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5AA" w:rsidRDefault="002375AA">
      <w:pPr>
        <w:rPr>
          <w:rFonts w:ascii="Arial" w:hAnsi="Arial" w:cs="Arial"/>
        </w:rPr>
      </w:pPr>
    </w:p>
    <w:tbl>
      <w:tblPr>
        <w:tblW w:w="10728" w:type="dxa"/>
        <w:tblLayout w:type="fixed"/>
        <w:tblLook w:val="01E0" w:firstRow="1" w:lastRow="1" w:firstColumn="1" w:lastColumn="1" w:noHBand="0" w:noVBand="0"/>
      </w:tblPr>
      <w:tblGrid>
        <w:gridCol w:w="1043"/>
        <w:gridCol w:w="4511"/>
        <w:gridCol w:w="1301"/>
        <w:gridCol w:w="1301"/>
        <w:gridCol w:w="746"/>
        <w:gridCol w:w="747"/>
        <w:gridCol w:w="1079"/>
      </w:tblGrid>
      <w:tr w:rsidR="002375AA" w:rsidRPr="002375AA" w:rsidTr="000B4AC3">
        <w:tc>
          <w:tcPr>
            <w:tcW w:w="10728" w:type="dxa"/>
            <w:gridSpan w:val="7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Table S1</w:t>
            </w:r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. RT-PCR array profiling of extracellular matrix and adhesion molecules in left common carotid arteries from stroke-prone (SP) Dahl S female rats maintained in 0.4% 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aCl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 rat diet compared with 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on stroke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-prone (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SP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) Dahl S female rats maintained in 0.23 % 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aCl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 rat diet at 6 weeks of age.</w:t>
            </w:r>
          </w:p>
        </w:tc>
      </w:tr>
      <w:tr w:rsidR="002375AA" w:rsidRPr="002375AA" w:rsidTr="000B4AC3">
        <w:tc>
          <w:tcPr>
            <w:tcW w:w="10728" w:type="dxa"/>
            <w:gridSpan w:val="7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i/>
                <w:sz w:val="24"/>
                <w:szCs w:val="24"/>
                <w:lang w:eastAsia="ja-JP"/>
              </w:rPr>
              <w:t>6 weeks Left common carotid artery</w:t>
            </w:r>
          </w:p>
        </w:tc>
      </w:tr>
      <w:tr w:rsidR="002375AA" w:rsidRPr="002375AA" w:rsidTr="000B4AC3">
        <w:tc>
          <w:tcPr>
            <w:tcW w:w="10728" w:type="dxa"/>
            <w:gridSpan w:val="7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Transmembrane molecules</w:t>
            </w:r>
          </w:p>
        </w:tc>
      </w:tr>
      <w:tr w:rsidR="002375AA" w:rsidRPr="002375AA" w:rsidTr="000B4AC3">
        <w:tc>
          <w:tcPr>
            <w:tcW w:w="1043" w:type="dxa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Gene</w:t>
            </w:r>
          </w:p>
        </w:tc>
        <w:tc>
          <w:tcPr>
            <w:tcW w:w="4511" w:type="dxa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Description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nSP</w:t>
            </w:r>
            <w:proofErr w:type="spellEnd"/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 xml:space="preserve"> Ct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SP Ct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∆Ct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Fold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i/>
                <w:sz w:val="20"/>
                <w:szCs w:val="20"/>
                <w:vertAlign w:val="superscript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i/>
                <w:sz w:val="20"/>
                <w:szCs w:val="20"/>
                <w:lang w:eastAsia="ja-JP"/>
              </w:rPr>
              <w:t>P</w:t>
            </w:r>
          </w:p>
        </w:tc>
      </w:tr>
      <w:tr w:rsidR="002375AA" w:rsidRPr="002375AA" w:rsidTr="000B4AC3">
        <w:trPr>
          <w:trHeight w:val="243"/>
        </w:trPr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dh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adherin 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58 ± 2.87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03 ± 2.27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55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1.70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33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Ncam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Neural cell adhesion molecule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28 ± 2.46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30 ± 1.75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98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5.75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05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Ncam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Neural cell adhesion molecule 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8.91 ± 2.6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90 ± 4.1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.0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00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04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Syt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ynaptotagmin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I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0.00 ± 0.0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72 ± 5.56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6.28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77.91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&lt; 0.0001</w:t>
            </w:r>
          </w:p>
        </w:tc>
      </w:tr>
      <w:tr w:rsidR="002375AA" w:rsidRPr="002375AA" w:rsidTr="000B4AC3">
        <w:tc>
          <w:tcPr>
            <w:tcW w:w="10728" w:type="dxa"/>
            <w:gridSpan w:val="7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Cell-cell adhesion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dh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adherin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6.38 ± 1.4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77 ± 1.5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6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4.48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10</w:t>
            </w:r>
          </w:p>
        </w:tc>
      </w:tr>
      <w:tr w:rsidR="002375AA" w:rsidRPr="002375AA" w:rsidTr="000B4AC3">
        <w:tc>
          <w:tcPr>
            <w:tcW w:w="10728" w:type="dxa"/>
            <w:gridSpan w:val="7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Cell-matrix adhesion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Itgav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Integrin, alpha V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64 ± 0.36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8.04 ± 0.55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60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6.10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170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Itga4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Integrin, alpha 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96 ± 3.39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91 ± 1.81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05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8.26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350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Itga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Integrin, alpha 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8.78 ± 1.89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84 ± 4.14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94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5.35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29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Itgb4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Integrin, beta 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6.60 ± 2.6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30 ± 5.0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.30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9.37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&lt; 0.0001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Itga3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Integrin, alpha 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6.40 ± 1.7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56 ± 1.72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84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7.16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44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tgf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onnective tissue growth factor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20 ± 1.46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57 ± 1.3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63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55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537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Itga5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Integrin, alpha 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05 ± 1.57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21 ± 1.2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84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58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57</w:t>
            </w:r>
          </w:p>
        </w:tc>
      </w:tr>
      <w:tr w:rsidR="002375AA" w:rsidRPr="002375AA" w:rsidTr="000B4AC3">
        <w:tc>
          <w:tcPr>
            <w:tcW w:w="10728" w:type="dxa"/>
            <w:gridSpan w:val="7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Other adhesion molecules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atna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atenin (cadherin associated protein), alpha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44 ± 0.37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8.03 ± 1.21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4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.32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290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Tgfbi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ransforming growth factor, beta induced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22 ± 1.1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25 ± 2.5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97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7.86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70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tnna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atenin (cadherin associated protein), alpha 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0.00 ± 0.0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5.99 ± 3.7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0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6.11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150</w:t>
            </w:r>
          </w:p>
        </w:tc>
      </w:tr>
      <w:tr w:rsidR="002375AA" w:rsidRPr="002375AA" w:rsidTr="000B4AC3">
        <w:tc>
          <w:tcPr>
            <w:tcW w:w="1043" w:type="dxa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Vcan</w:t>
            </w:r>
            <w:proofErr w:type="spellEnd"/>
          </w:p>
        </w:tc>
        <w:tc>
          <w:tcPr>
            <w:tcW w:w="4511" w:type="dxa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Versican</w:t>
            </w:r>
            <w:proofErr w:type="spellEnd"/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12 ± 0.5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38 ± 0.73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0.26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1.20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783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Lama3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Laminin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, alpha 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6.47 ± 2.46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28 ± 2.44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19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9.12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06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Fn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Fibronectin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64 ± 1.0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37 ± 5.5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1.73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3.32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641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Thbs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hrombospondin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01 ± 0.6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14 ± 5.4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1.13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2.19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735</w:t>
            </w:r>
          </w:p>
        </w:tc>
      </w:tr>
      <w:tr w:rsidR="002375AA" w:rsidRPr="002375AA" w:rsidTr="000B4AC3">
        <w:tc>
          <w:tcPr>
            <w:tcW w:w="10728" w:type="dxa"/>
            <w:gridSpan w:val="7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Basement membrane constituents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Lama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Laminin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, alpha 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8.54 ± 2.2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5.51 ± 0.51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03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8.13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250</w:t>
            </w:r>
          </w:p>
        </w:tc>
      </w:tr>
      <w:tr w:rsidR="002375AA" w:rsidRPr="002375AA" w:rsidTr="000B4AC3">
        <w:tc>
          <w:tcPr>
            <w:tcW w:w="10728" w:type="dxa"/>
            <w:gridSpan w:val="7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Collagens and ECM structural constituents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ol2a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ollagen, type II, alpha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0.00 ± 0.0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06 ± 3.6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.94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61.50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&lt; 0.0001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ol8a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ollagen, type VIII, alpha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8.04 ± 2.26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5.30 ± 2.02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74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6.68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45</w:t>
            </w:r>
          </w:p>
        </w:tc>
      </w:tr>
      <w:tr w:rsidR="002375AA" w:rsidRPr="002375AA" w:rsidTr="000B4AC3">
        <w:tc>
          <w:tcPr>
            <w:tcW w:w="10728" w:type="dxa"/>
            <w:gridSpan w:val="7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ECM proteases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Mmp14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Matrix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tallopeptid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14 (membrane-inserted)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89 ± 2.5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80 ± 1.92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09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7.03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10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Mmp15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Matrix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tallopeptid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1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6.10 ± 0.6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13 ± 2.1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97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5.62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30</w:t>
            </w:r>
          </w:p>
        </w:tc>
      </w:tr>
      <w:tr w:rsidR="002375AA" w:rsidRPr="002375AA" w:rsidTr="000B4AC3">
        <w:tc>
          <w:tcPr>
            <w:tcW w:w="10728" w:type="dxa"/>
            <w:gridSpan w:val="7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ECM protease inhibitors</w:t>
            </w:r>
          </w:p>
        </w:tc>
      </w:tr>
      <w:tr w:rsidR="002375AA" w:rsidRPr="002375AA" w:rsidTr="000B4AC3">
        <w:tc>
          <w:tcPr>
            <w:tcW w:w="1043" w:type="dxa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Timp1</w:t>
            </w:r>
          </w:p>
        </w:tc>
        <w:tc>
          <w:tcPr>
            <w:tcW w:w="4511" w:type="dxa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TIMP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tallopeptid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inhibitor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8.56 ± 2.3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6.71 ± 1.54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85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60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423</w:t>
            </w:r>
          </w:p>
        </w:tc>
      </w:tr>
      <w:tr w:rsidR="002375AA" w:rsidRPr="002375AA" w:rsidTr="000B4AC3">
        <w:tc>
          <w:tcPr>
            <w:tcW w:w="10728" w:type="dxa"/>
            <w:gridSpan w:val="7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Other ECM molecules</w:t>
            </w:r>
          </w:p>
        </w:tc>
      </w:tr>
      <w:tr w:rsidR="002375AA" w:rsidRPr="002375AA" w:rsidTr="000B4AC3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Spock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parc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/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osteonectin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(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estican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)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6.07 ± 0.77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52 ± 1.66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55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1.70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130</w:t>
            </w:r>
          </w:p>
        </w:tc>
      </w:tr>
    </w:tbl>
    <w:p w:rsidR="00EC2F3D" w:rsidRPr="002375AA" w:rsidRDefault="00EC2F3D" w:rsidP="00EC2F3D">
      <w:pPr>
        <w:rPr>
          <w:rFonts w:ascii="Arial" w:hAnsi="Arial" w:cs="Arial"/>
        </w:rPr>
      </w:pPr>
      <w:bookmarkStart w:id="0" w:name="_GoBack"/>
      <w:bookmarkEnd w:id="0"/>
    </w:p>
    <w:sectPr w:rsidR="00EC2F3D" w:rsidRPr="002375AA" w:rsidSect="002375A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5AA"/>
    <w:rsid w:val="00001783"/>
    <w:rsid w:val="000B4AC3"/>
    <w:rsid w:val="00176E59"/>
    <w:rsid w:val="0017720C"/>
    <w:rsid w:val="002375AA"/>
    <w:rsid w:val="00273E0E"/>
    <w:rsid w:val="003415B6"/>
    <w:rsid w:val="00366F3A"/>
    <w:rsid w:val="00506CD8"/>
    <w:rsid w:val="00746310"/>
    <w:rsid w:val="007B2AA1"/>
    <w:rsid w:val="0090185C"/>
    <w:rsid w:val="00EC2F3D"/>
    <w:rsid w:val="00F77FE3"/>
    <w:rsid w:val="00FE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1DE786-0F9F-4A83-BAE5-75B4B5E78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ton</dc:creator>
  <cp:lastModifiedBy>Boston</cp:lastModifiedBy>
  <cp:revision>4</cp:revision>
  <cp:lastPrinted>2014-08-26T19:50:00Z</cp:lastPrinted>
  <dcterms:created xsi:type="dcterms:W3CDTF">2014-08-26T20:37:00Z</dcterms:created>
  <dcterms:modified xsi:type="dcterms:W3CDTF">2014-08-26T20:40:00Z</dcterms:modified>
</cp:coreProperties>
</file>